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7B75B" w14:textId="77777777" w:rsidR="000B56FE" w:rsidRPr="001B32A1" w:rsidRDefault="000B56FE" w:rsidP="000B56FE">
      <w:pPr>
        <w:jc w:val="center"/>
        <w:rPr>
          <w:b/>
          <w:u w:val="single"/>
        </w:rPr>
      </w:pPr>
      <w:r w:rsidRPr="001B32A1">
        <w:rPr>
          <w:b/>
          <w:u w:val="single"/>
        </w:rPr>
        <w:t xml:space="preserve">Interview Guide for </w:t>
      </w:r>
      <w:r>
        <w:rPr>
          <w:b/>
          <w:u w:val="single"/>
        </w:rPr>
        <w:t>Men in Rwanda</w:t>
      </w:r>
    </w:p>
    <w:p w14:paraId="2AE21319" w14:textId="77777777" w:rsidR="000B56FE" w:rsidRDefault="000B56FE" w:rsidP="000B56FE">
      <w:pPr>
        <w:ind w:firstLine="720"/>
        <w:jc w:val="both"/>
        <w:rPr>
          <w:sz w:val="20"/>
          <w:szCs w:val="20"/>
        </w:rPr>
      </w:pPr>
      <w:r w:rsidRPr="001B32A1">
        <w:rPr>
          <w:sz w:val="20"/>
          <w:szCs w:val="20"/>
        </w:rPr>
        <w:t xml:space="preserve">Thank you for </w:t>
      </w:r>
      <w:r>
        <w:rPr>
          <w:sz w:val="20"/>
          <w:szCs w:val="20"/>
        </w:rPr>
        <w:t>your time today</w:t>
      </w:r>
      <w:r w:rsidRPr="001B32A1">
        <w:rPr>
          <w:sz w:val="20"/>
          <w:szCs w:val="20"/>
        </w:rPr>
        <w:t xml:space="preserve">. </w:t>
      </w:r>
      <w:r w:rsidR="003E3559">
        <w:rPr>
          <w:sz w:val="20"/>
          <w:szCs w:val="20"/>
        </w:rPr>
        <w:t xml:space="preserve">My name is __________________________________________. I am part of a group of researchers here in Rwanda who are </w:t>
      </w:r>
      <w:r>
        <w:rPr>
          <w:sz w:val="20"/>
          <w:szCs w:val="20"/>
        </w:rPr>
        <w:t>conducting an investigation into health issues affecting men in the MSM community here in Rwanda. Specifically, we are interested in understanding a variety of social and health behaviors including use of social media as well as knowledge of health issues</w:t>
      </w:r>
      <w:r w:rsidR="003E3559">
        <w:rPr>
          <w:sz w:val="20"/>
          <w:szCs w:val="20"/>
        </w:rPr>
        <w:t>, including human papillomavirus (HPV)</w:t>
      </w:r>
      <w:r>
        <w:rPr>
          <w:sz w:val="20"/>
          <w:szCs w:val="20"/>
        </w:rPr>
        <w:t xml:space="preserve"> and health seeking behavior</w:t>
      </w:r>
      <w:r w:rsidRPr="001B32A1">
        <w:rPr>
          <w:sz w:val="20"/>
          <w:szCs w:val="20"/>
        </w:rPr>
        <w:t xml:space="preserve">. We have put together some questions to get insights </w:t>
      </w:r>
      <w:r>
        <w:rPr>
          <w:sz w:val="20"/>
          <w:szCs w:val="20"/>
        </w:rPr>
        <w:t>your</w:t>
      </w:r>
      <w:r w:rsidRPr="001B32A1">
        <w:rPr>
          <w:sz w:val="20"/>
          <w:szCs w:val="20"/>
        </w:rPr>
        <w:t xml:space="preserve"> perception </w:t>
      </w:r>
      <w:r w:rsidR="003E3559">
        <w:rPr>
          <w:sz w:val="20"/>
          <w:szCs w:val="20"/>
        </w:rPr>
        <w:t>on these issues and how they affect</w:t>
      </w:r>
      <w:r w:rsidRPr="001B32A1">
        <w:rPr>
          <w:sz w:val="20"/>
          <w:szCs w:val="20"/>
        </w:rPr>
        <w:t xml:space="preserve"> </w:t>
      </w:r>
      <w:r>
        <w:rPr>
          <w:sz w:val="20"/>
          <w:szCs w:val="20"/>
        </w:rPr>
        <w:t>men who have sex with men in Rwanda</w:t>
      </w:r>
      <w:r w:rsidRPr="001B32A1">
        <w:rPr>
          <w:sz w:val="20"/>
          <w:szCs w:val="20"/>
        </w:rPr>
        <w:t xml:space="preserve">. We want to know how </w:t>
      </w:r>
      <w:r w:rsidR="003E3559">
        <w:rPr>
          <w:sz w:val="20"/>
          <w:szCs w:val="20"/>
        </w:rPr>
        <w:t xml:space="preserve">men in this community are empowered </w:t>
      </w:r>
      <w:r w:rsidRPr="001B32A1">
        <w:rPr>
          <w:sz w:val="20"/>
          <w:szCs w:val="20"/>
        </w:rPr>
        <w:t xml:space="preserve">to deal with concerns around </w:t>
      </w:r>
      <w:r w:rsidR="003E3559">
        <w:rPr>
          <w:sz w:val="20"/>
          <w:szCs w:val="20"/>
        </w:rPr>
        <w:t xml:space="preserve">their </w:t>
      </w:r>
      <w:r w:rsidRPr="001B32A1">
        <w:rPr>
          <w:sz w:val="20"/>
          <w:szCs w:val="20"/>
        </w:rPr>
        <w:t xml:space="preserve">health and wellbeing </w:t>
      </w:r>
      <w:r w:rsidR="003E3559">
        <w:rPr>
          <w:sz w:val="20"/>
          <w:szCs w:val="20"/>
        </w:rPr>
        <w:t>as well as factors that facilitate and/or hinder them in seeking medical care specifically around HPV. I will be asking you a few questions, some of which you may feel uncomfortable with</w:t>
      </w:r>
      <w:r>
        <w:rPr>
          <w:sz w:val="20"/>
          <w:szCs w:val="20"/>
        </w:rPr>
        <w:t xml:space="preserve">. Please </w:t>
      </w:r>
      <w:r w:rsidR="003E3559">
        <w:rPr>
          <w:sz w:val="20"/>
          <w:szCs w:val="20"/>
        </w:rPr>
        <w:t xml:space="preserve">note that you are not under any obligation to answer any of the questions you are not comfortable with and </w:t>
      </w:r>
      <w:r>
        <w:rPr>
          <w:sz w:val="20"/>
          <w:szCs w:val="20"/>
        </w:rPr>
        <w:t>feel free to stop me at any point you no longer wish to continue the interview</w:t>
      </w:r>
      <w:r w:rsidR="003E3559">
        <w:rPr>
          <w:sz w:val="20"/>
          <w:szCs w:val="20"/>
        </w:rPr>
        <w:t xml:space="preserve">. </w:t>
      </w:r>
      <w:r w:rsidRPr="001B32A1">
        <w:rPr>
          <w:sz w:val="20"/>
          <w:szCs w:val="20"/>
        </w:rPr>
        <w:t xml:space="preserve"> </w:t>
      </w:r>
    </w:p>
    <w:p w14:paraId="3E037548" w14:textId="77777777" w:rsidR="000B56FE" w:rsidRDefault="000B56FE" w:rsidP="008A0686">
      <w:pPr>
        <w:pBdr>
          <w:bottom w:val="single" w:sz="12" w:space="1" w:color="auto"/>
        </w:pBdr>
        <w:ind w:firstLine="36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Before we start, I </w:t>
      </w:r>
      <w:r w:rsidR="008A0686">
        <w:rPr>
          <w:sz w:val="20"/>
          <w:szCs w:val="20"/>
        </w:rPr>
        <w:t xml:space="preserve">would like to let you know that the information you will share with me today will be treated with utmost confidentiality and will be used only for research purposes. I would like to conduct this interview in a manner that protects your privacy as well as guarantee anonymity. </w:t>
      </w:r>
      <w:r w:rsidR="007A7D72">
        <w:rPr>
          <w:sz w:val="20"/>
          <w:szCs w:val="20"/>
        </w:rPr>
        <w:t>Only a</w:t>
      </w:r>
      <w:r w:rsidR="008A0686">
        <w:rPr>
          <w:sz w:val="20"/>
          <w:szCs w:val="20"/>
        </w:rPr>
        <w:t xml:space="preserve">uthorized members of the research group </w:t>
      </w:r>
      <w:r w:rsidR="007A7D72">
        <w:rPr>
          <w:sz w:val="20"/>
          <w:szCs w:val="20"/>
        </w:rPr>
        <w:t xml:space="preserve">will </w:t>
      </w:r>
      <w:r w:rsidR="008A0686">
        <w:rPr>
          <w:sz w:val="20"/>
          <w:szCs w:val="20"/>
        </w:rPr>
        <w:t xml:space="preserve">have access to the information you are </w:t>
      </w:r>
      <w:r w:rsidR="007A7D72">
        <w:rPr>
          <w:sz w:val="20"/>
          <w:szCs w:val="20"/>
        </w:rPr>
        <w:t xml:space="preserve">giving me, which will only be used </w:t>
      </w:r>
      <w:r w:rsidR="008A0686">
        <w:rPr>
          <w:sz w:val="20"/>
          <w:szCs w:val="20"/>
        </w:rPr>
        <w:t xml:space="preserve">for research purposes. </w:t>
      </w:r>
      <w:r w:rsidR="003E3559">
        <w:rPr>
          <w:sz w:val="20"/>
          <w:szCs w:val="20"/>
        </w:rPr>
        <w:t xml:space="preserve">I will be using a digital device to record our conversation so I don't forget the important things you say to me. If you would </w:t>
      </w:r>
      <w:r w:rsidR="008A0686">
        <w:rPr>
          <w:sz w:val="20"/>
          <w:szCs w:val="20"/>
        </w:rPr>
        <w:t>prefer</w:t>
      </w:r>
      <w:r w:rsidR="003E3559">
        <w:rPr>
          <w:sz w:val="20"/>
          <w:szCs w:val="20"/>
        </w:rPr>
        <w:t xml:space="preserve"> not have this interview digitally recorded, please let me know now. If you agree to everything I have said, I </w:t>
      </w:r>
      <w:r>
        <w:rPr>
          <w:sz w:val="20"/>
          <w:szCs w:val="20"/>
        </w:rPr>
        <w:t>would need to obtain a verbal consent from yo</w:t>
      </w:r>
      <w:r w:rsidR="008A0686">
        <w:rPr>
          <w:sz w:val="20"/>
          <w:szCs w:val="20"/>
        </w:rPr>
        <w:t>u to proceed</w:t>
      </w:r>
      <w:r>
        <w:rPr>
          <w:sz w:val="20"/>
          <w:szCs w:val="20"/>
        </w:rPr>
        <w:t>. Please state your consent on tape if you wish for this interview to continue</w:t>
      </w:r>
      <w:r w:rsidR="003E3559">
        <w:rPr>
          <w:sz w:val="20"/>
          <w:szCs w:val="20"/>
        </w:rPr>
        <w:t xml:space="preserve">. Thank you. </w:t>
      </w:r>
    </w:p>
    <w:p w14:paraId="25B724C6" w14:textId="77777777" w:rsidR="007A7D72" w:rsidRDefault="007A7D72">
      <w:pPr>
        <w:rPr>
          <w:sz w:val="20"/>
          <w:szCs w:val="20"/>
        </w:rPr>
      </w:pPr>
    </w:p>
    <w:p w14:paraId="7E0A7CB1" w14:textId="77777777" w:rsidR="000B56FE" w:rsidRPr="008F594F" w:rsidRDefault="007A7D72">
      <w:pPr>
        <w:rPr>
          <w:b/>
          <w:color w:val="000000" w:themeColor="text1"/>
          <w:sz w:val="20"/>
          <w:szCs w:val="20"/>
        </w:rPr>
      </w:pPr>
      <w:r w:rsidRPr="008F594F">
        <w:rPr>
          <w:b/>
          <w:color w:val="000000" w:themeColor="text1"/>
          <w:sz w:val="20"/>
          <w:szCs w:val="20"/>
        </w:rPr>
        <w:t>BEGIN INTERVIEW. TURN ON DIGITAL RECORDER AND BRIEFLY INTRODUCE YOURSELF, PURPOSE OF INTERVIEW AND OBTAIN VERBAL CONSENT.</w:t>
      </w:r>
    </w:p>
    <w:p w14:paraId="735E9E6A" w14:textId="77777777" w:rsidR="007A7D72" w:rsidRPr="007A7D72" w:rsidRDefault="007A7D72">
      <w:pPr>
        <w:rPr>
          <w:sz w:val="20"/>
          <w:szCs w:val="20"/>
        </w:rPr>
      </w:pPr>
    </w:p>
    <w:p w14:paraId="0FF03C20" w14:textId="77777777" w:rsidR="008A0686" w:rsidRPr="007A7D72" w:rsidRDefault="004B7757" w:rsidP="007A7D72">
      <w:pPr>
        <w:rPr>
          <w:b/>
          <w:sz w:val="20"/>
          <w:szCs w:val="20"/>
          <w:u w:val="single"/>
        </w:rPr>
      </w:pPr>
      <w:r w:rsidRPr="007A7D72">
        <w:rPr>
          <w:b/>
          <w:sz w:val="20"/>
          <w:szCs w:val="20"/>
          <w:u w:val="single"/>
        </w:rPr>
        <w:t>Socio-demographic</w:t>
      </w:r>
    </w:p>
    <w:p w14:paraId="0E3F5598" w14:textId="77777777" w:rsidR="008A0686" w:rsidRPr="007A7D72" w:rsidRDefault="008A0686" w:rsidP="007A7D72">
      <w:pPr>
        <w:pStyle w:val="ListParagraph"/>
        <w:numPr>
          <w:ilvl w:val="0"/>
          <w:numId w:val="1"/>
        </w:numPr>
        <w:rPr>
          <w:b/>
          <w:sz w:val="20"/>
          <w:szCs w:val="20"/>
          <w:u w:val="single"/>
        </w:rPr>
      </w:pPr>
      <w:r w:rsidRPr="007A7D72">
        <w:rPr>
          <w:sz w:val="20"/>
          <w:szCs w:val="20"/>
        </w:rPr>
        <w:t xml:space="preserve">Please introduce yourself. Feel free to use your real name, a </w:t>
      </w:r>
      <w:r w:rsidR="001E0EDD" w:rsidRPr="007A7D72">
        <w:rPr>
          <w:sz w:val="20"/>
          <w:szCs w:val="20"/>
        </w:rPr>
        <w:t>nickname</w:t>
      </w:r>
      <w:r w:rsidRPr="007A7D72">
        <w:rPr>
          <w:sz w:val="20"/>
          <w:szCs w:val="20"/>
        </w:rPr>
        <w:t xml:space="preserve"> or pseudonym.</w:t>
      </w:r>
    </w:p>
    <w:p w14:paraId="2EC36403" w14:textId="77777777" w:rsidR="004B7757" w:rsidRPr="007A7D72" w:rsidRDefault="004B7757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When</w:t>
      </w:r>
      <w:r w:rsidR="008A0686" w:rsidRPr="007A7D72">
        <w:rPr>
          <w:sz w:val="20"/>
          <w:szCs w:val="20"/>
        </w:rPr>
        <w:t xml:space="preserve"> and where</w:t>
      </w:r>
      <w:r w:rsidRPr="007A7D72">
        <w:rPr>
          <w:sz w:val="20"/>
          <w:szCs w:val="20"/>
        </w:rPr>
        <w:t xml:space="preserve"> were you born?</w:t>
      </w:r>
    </w:p>
    <w:p w14:paraId="18E09EFC" w14:textId="77777777" w:rsidR="004B7757" w:rsidRPr="007A7D72" w:rsidRDefault="004B7757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How long have you lived in this neighborhood</w:t>
      </w:r>
      <w:r w:rsidR="00F21225" w:rsidRPr="007A7D72">
        <w:rPr>
          <w:sz w:val="20"/>
          <w:szCs w:val="20"/>
        </w:rPr>
        <w:t>?</w:t>
      </w:r>
    </w:p>
    <w:p w14:paraId="7C3FDF7E" w14:textId="77777777" w:rsidR="00F21225" w:rsidRPr="007A7D72" w:rsidRDefault="00F21225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Have you been previously married, currently married or planning to marry?</w:t>
      </w:r>
    </w:p>
    <w:p w14:paraId="396DDC96" w14:textId="77777777" w:rsidR="00F21225" w:rsidRPr="007A7D72" w:rsidRDefault="00F21225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(If previously or currently married, probe for how long)</w:t>
      </w:r>
    </w:p>
    <w:p w14:paraId="46B42B0D" w14:textId="77777777" w:rsidR="001E0EDD" w:rsidRPr="007A7D72" w:rsidRDefault="001E0EDD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Do you have or planning to have children?</w:t>
      </w:r>
    </w:p>
    <w:p w14:paraId="08E47348" w14:textId="77777777" w:rsidR="00F21225" w:rsidRPr="007A7D72" w:rsidRDefault="00F21225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What do you do to earn a living/income</w:t>
      </w:r>
      <w:r w:rsidR="00A04021" w:rsidRPr="007A7D72">
        <w:rPr>
          <w:sz w:val="20"/>
          <w:szCs w:val="20"/>
        </w:rPr>
        <w:t>?</w:t>
      </w:r>
    </w:p>
    <w:p w14:paraId="3F2757AA" w14:textId="77777777" w:rsidR="00F21225" w:rsidRPr="007A7D72" w:rsidRDefault="00F21225" w:rsidP="007A7D7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Please tell me about your</w:t>
      </w:r>
      <w:r w:rsidR="00D658F8">
        <w:rPr>
          <w:sz w:val="20"/>
          <w:szCs w:val="20"/>
        </w:rPr>
        <w:t xml:space="preserve"> relationship with your</w:t>
      </w:r>
      <w:r w:rsidRPr="007A7D72">
        <w:rPr>
          <w:sz w:val="20"/>
          <w:szCs w:val="20"/>
        </w:rPr>
        <w:t>:</w:t>
      </w:r>
    </w:p>
    <w:p w14:paraId="635AEBAC" w14:textId="77777777" w:rsidR="00F21225" w:rsidRPr="007A7D72" w:rsidRDefault="00F21225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Spouse (if any)</w:t>
      </w:r>
    </w:p>
    <w:p w14:paraId="32101A4C" w14:textId="77777777" w:rsidR="00F21225" w:rsidRPr="007A7D72" w:rsidRDefault="00F21225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Children (if any)</w:t>
      </w:r>
    </w:p>
    <w:p w14:paraId="2ECDB645" w14:textId="77777777" w:rsidR="00F21225" w:rsidRPr="007A7D72" w:rsidRDefault="00F21225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Parents</w:t>
      </w:r>
    </w:p>
    <w:p w14:paraId="24D634AF" w14:textId="77777777" w:rsidR="00F21225" w:rsidRPr="007A7D72" w:rsidRDefault="00F21225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Siblings</w:t>
      </w:r>
    </w:p>
    <w:p w14:paraId="48AFD938" w14:textId="77777777" w:rsidR="00F21225" w:rsidRPr="007A7D72" w:rsidRDefault="00F21225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Extended family</w:t>
      </w:r>
    </w:p>
    <w:p w14:paraId="1D2D034D" w14:textId="77777777" w:rsidR="00F21225" w:rsidRPr="007A7D72" w:rsidRDefault="00F21225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Friends</w:t>
      </w:r>
    </w:p>
    <w:p w14:paraId="62E45F29" w14:textId="77777777" w:rsidR="00F21225" w:rsidRPr="007A7D72" w:rsidRDefault="00F21225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Colleagues at work</w:t>
      </w:r>
    </w:p>
    <w:p w14:paraId="6E239EF4" w14:textId="77777777" w:rsidR="00F21225" w:rsidRPr="007A7D72" w:rsidRDefault="008A0686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Church or mosque affiliation</w:t>
      </w:r>
    </w:p>
    <w:p w14:paraId="6795E888" w14:textId="77777777" w:rsidR="00F21225" w:rsidRPr="007A7D72" w:rsidRDefault="008A0686" w:rsidP="007A7D7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Are</w:t>
      </w:r>
      <w:r w:rsidR="00F21225" w:rsidRPr="007A7D72">
        <w:rPr>
          <w:sz w:val="20"/>
          <w:szCs w:val="20"/>
        </w:rPr>
        <w:t xml:space="preserve"> there people</w:t>
      </w:r>
      <w:r w:rsidRPr="007A7D72">
        <w:rPr>
          <w:sz w:val="20"/>
          <w:szCs w:val="20"/>
        </w:rPr>
        <w:t xml:space="preserve"> in the circles listed above</w:t>
      </w:r>
      <w:r w:rsidR="00F21225" w:rsidRPr="007A7D72">
        <w:rPr>
          <w:sz w:val="20"/>
          <w:szCs w:val="20"/>
        </w:rPr>
        <w:t xml:space="preserve"> who are aware of your status as a gay man?</w:t>
      </w:r>
    </w:p>
    <w:p w14:paraId="7D0686D7" w14:textId="77777777" w:rsidR="001E0EDD" w:rsidRPr="007A7D72" w:rsidRDefault="001E0EDD" w:rsidP="007A7D7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Have you ever been married or in a relationship with a woman? Does this relationship still exist?</w:t>
      </w:r>
      <w:r w:rsidR="007A7D72">
        <w:rPr>
          <w:sz w:val="20"/>
          <w:szCs w:val="20"/>
        </w:rPr>
        <w:t xml:space="preserve"> (</w:t>
      </w:r>
      <w:r w:rsidR="007A7D72" w:rsidRPr="007A7D72">
        <w:rPr>
          <w:b/>
          <w:i/>
          <w:sz w:val="20"/>
          <w:szCs w:val="20"/>
        </w:rPr>
        <w:t>Probe when ended if no longer existing</w:t>
      </w:r>
      <w:r w:rsidR="007A7D72">
        <w:rPr>
          <w:sz w:val="20"/>
          <w:szCs w:val="20"/>
        </w:rPr>
        <w:t>)</w:t>
      </w:r>
    </w:p>
    <w:p w14:paraId="7E6FD359" w14:textId="77777777" w:rsidR="00F21225" w:rsidRPr="003E3559" w:rsidRDefault="00F21225" w:rsidP="00F21225">
      <w:pPr>
        <w:ind w:firstLine="720"/>
        <w:rPr>
          <w:sz w:val="20"/>
          <w:szCs w:val="20"/>
        </w:rPr>
      </w:pPr>
    </w:p>
    <w:p w14:paraId="230BF73E" w14:textId="77777777" w:rsidR="00F21225" w:rsidRPr="007A7D72" w:rsidRDefault="00D658F8" w:rsidP="007A7D72">
      <w:pPr>
        <w:rPr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t xml:space="preserve">MSM </w:t>
      </w:r>
      <w:r w:rsidR="00F21225" w:rsidRPr="007A7D72">
        <w:rPr>
          <w:b/>
          <w:sz w:val="20"/>
          <w:szCs w:val="20"/>
          <w:u w:val="single"/>
        </w:rPr>
        <w:t>Social Networking</w:t>
      </w:r>
    </w:p>
    <w:p w14:paraId="1D18CD62" w14:textId="77777777" w:rsidR="00A04021" w:rsidRPr="007A7D72" w:rsidRDefault="00A04021" w:rsidP="007A7D7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 xml:space="preserve">How </w:t>
      </w:r>
      <w:r w:rsidR="008A0686" w:rsidRPr="007A7D72">
        <w:rPr>
          <w:sz w:val="20"/>
          <w:szCs w:val="20"/>
        </w:rPr>
        <w:t xml:space="preserve">big </w:t>
      </w:r>
      <w:r w:rsidRPr="007A7D72">
        <w:rPr>
          <w:sz w:val="20"/>
          <w:szCs w:val="20"/>
        </w:rPr>
        <w:t>is the gay</w:t>
      </w:r>
      <w:r w:rsidR="008A0686" w:rsidRPr="007A7D72">
        <w:rPr>
          <w:sz w:val="20"/>
          <w:szCs w:val="20"/>
        </w:rPr>
        <w:t xml:space="preserve"> community in this neighborhood? City?</w:t>
      </w:r>
      <w:r w:rsidRPr="007A7D72">
        <w:rPr>
          <w:sz w:val="20"/>
          <w:szCs w:val="20"/>
        </w:rPr>
        <w:t xml:space="preserve"> Country?</w:t>
      </w:r>
    </w:p>
    <w:p w14:paraId="5B8BE37E" w14:textId="77777777" w:rsidR="008A0686" w:rsidRPr="007A7D72" w:rsidRDefault="008A0686" w:rsidP="007A7D7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 xml:space="preserve">How and through what means do you identify </w:t>
      </w:r>
      <w:r w:rsidR="001E0EDD" w:rsidRPr="007A7D72">
        <w:rPr>
          <w:sz w:val="20"/>
          <w:szCs w:val="20"/>
        </w:rPr>
        <w:t xml:space="preserve">and/or meet with </w:t>
      </w:r>
      <w:r w:rsidRPr="007A7D72">
        <w:rPr>
          <w:sz w:val="20"/>
          <w:szCs w:val="20"/>
        </w:rPr>
        <w:t>other gay men in this community?</w:t>
      </w:r>
    </w:p>
    <w:p w14:paraId="20A35023" w14:textId="77777777" w:rsidR="00A04021" w:rsidRPr="007A7D72" w:rsidRDefault="001E0EDD" w:rsidP="007A7D7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 xml:space="preserve">What is your </w:t>
      </w:r>
      <w:r w:rsidR="00A04021" w:rsidRPr="007A7D72">
        <w:rPr>
          <w:sz w:val="20"/>
          <w:szCs w:val="20"/>
        </w:rPr>
        <w:t>relationship with other gay men in this community</w:t>
      </w:r>
      <w:r w:rsidRPr="007A7D72">
        <w:rPr>
          <w:sz w:val="20"/>
          <w:szCs w:val="20"/>
        </w:rPr>
        <w:t xml:space="preserve"> like?</w:t>
      </w:r>
    </w:p>
    <w:p w14:paraId="34460FC1" w14:textId="77777777" w:rsidR="001E0EDD" w:rsidRPr="007A7D72" w:rsidRDefault="007A7D72" w:rsidP="007A7D72">
      <w:pPr>
        <w:pStyle w:val="ListParagraph"/>
        <w:ind w:left="1440"/>
        <w:rPr>
          <w:sz w:val="20"/>
          <w:szCs w:val="20"/>
        </w:rPr>
      </w:pPr>
      <w:r>
        <w:rPr>
          <w:sz w:val="20"/>
          <w:szCs w:val="20"/>
        </w:rPr>
        <w:t>(</w:t>
      </w:r>
      <w:r w:rsidR="001E0EDD" w:rsidRPr="007A7D72">
        <w:rPr>
          <w:b/>
          <w:i/>
          <w:sz w:val="20"/>
          <w:szCs w:val="20"/>
        </w:rPr>
        <w:t>Probe if open, cordial, restrictive, secretive and why?</w:t>
      </w:r>
      <w:r>
        <w:rPr>
          <w:sz w:val="20"/>
          <w:szCs w:val="20"/>
        </w:rPr>
        <w:t>)</w:t>
      </w:r>
    </w:p>
    <w:p w14:paraId="7ED72C10" w14:textId="77777777" w:rsidR="00A04021" w:rsidRDefault="008A0686" w:rsidP="007A7D7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 xml:space="preserve">What </w:t>
      </w:r>
      <w:r w:rsidR="00A04021" w:rsidRPr="007A7D72">
        <w:rPr>
          <w:sz w:val="20"/>
          <w:szCs w:val="20"/>
        </w:rPr>
        <w:t>venues</w:t>
      </w:r>
      <w:r w:rsidRPr="007A7D72">
        <w:rPr>
          <w:sz w:val="20"/>
          <w:szCs w:val="20"/>
        </w:rPr>
        <w:t xml:space="preserve"> and</w:t>
      </w:r>
      <w:r w:rsidR="00A04021" w:rsidRPr="007A7D72">
        <w:rPr>
          <w:sz w:val="20"/>
          <w:szCs w:val="20"/>
        </w:rPr>
        <w:t>/</w:t>
      </w:r>
      <w:r w:rsidRPr="007A7D72">
        <w:rPr>
          <w:sz w:val="20"/>
          <w:szCs w:val="20"/>
        </w:rPr>
        <w:t xml:space="preserve">or </w:t>
      </w:r>
      <w:r w:rsidR="00A04021" w:rsidRPr="007A7D72">
        <w:rPr>
          <w:sz w:val="20"/>
          <w:szCs w:val="20"/>
        </w:rPr>
        <w:t xml:space="preserve">opportunities exist for gay men </w:t>
      </w:r>
      <w:r w:rsidRPr="007A7D72">
        <w:rPr>
          <w:sz w:val="20"/>
          <w:szCs w:val="20"/>
        </w:rPr>
        <w:t xml:space="preserve">to meet or socialize </w:t>
      </w:r>
      <w:r w:rsidR="00A04021" w:rsidRPr="007A7D72">
        <w:rPr>
          <w:sz w:val="20"/>
          <w:szCs w:val="20"/>
        </w:rPr>
        <w:t>in this country?</w:t>
      </w:r>
    </w:p>
    <w:p w14:paraId="1FC2508F" w14:textId="77777777" w:rsidR="007A7D72" w:rsidRPr="007A7D72" w:rsidRDefault="007A7D72" w:rsidP="007A7D7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Please describe your experiences using any and/or all of the following:</w:t>
      </w:r>
    </w:p>
    <w:p w14:paraId="7C994368" w14:textId="77777777" w:rsidR="007A7D72" w:rsidRDefault="007A7D72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Internet dating sites</w:t>
      </w:r>
      <w:r w:rsidR="00A04021" w:rsidRPr="007A7D72">
        <w:rPr>
          <w:sz w:val="20"/>
          <w:szCs w:val="20"/>
        </w:rPr>
        <w:t xml:space="preserve"> </w:t>
      </w:r>
    </w:p>
    <w:p w14:paraId="1EBBD53C" w14:textId="77777777" w:rsidR="007A7D72" w:rsidRDefault="007A7D72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M</w:t>
      </w:r>
      <w:r w:rsidR="001E0EDD" w:rsidRPr="007A7D72">
        <w:rPr>
          <w:sz w:val="20"/>
          <w:szCs w:val="20"/>
        </w:rPr>
        <w:t xml:space="preserve">en only </w:t>
      </w:r>
      <w:r>
        <w:rPr>
          <w:sz w:val="20"/>
          <w:szCs w:val="20"/>
        </w:rPr>
        <w:t>(gentle men’s clubs</w:t>
      </w:r>
    </w:p>
    <w:p w14:paraId="26F01A5E" w14:textId="77777777" w:rsidR="007A7D72" w:rsidRDefault="00A04021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 xml:space="preserve"> </w:t>
      </w:r>
      <w:r w:rsidR="007A7D72">
        <w:rPr>
          <w:sz w:val="20"/>
          <w:szCs w:val="20"/>
        </w:rPr>
        <w:t>Private men only parties</w:t>
      </w:r>
      <w:r w:rsidRPr="007A7D72">
        <w:rPr>
          <w:sz w:val="20"/>
          <w:szCs w:val="20"/>
        </w:rPr>
        <w:t xml:space="preserve"> </w:t>
      </w:r>
    </w:p>
    <w:p w14:paraId="64304B22" w14:textId="77777777" w:rsidR="007A7D72" w:rsidRDefault="007A7D72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Other social events </w:t>
      </w:r>
    </w:p>
    <w:p w14:paraId="2BBF4007" w14:textId="77777777" w:rsidR="00A04021" w:rsidRPr="007A7D72" w:rsidRDefault="007A7D72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Peer-peer network for meeting </w:t>
      </w:r>
      <w:r w:rsidR="003500A4">
        <w:rPr>
          <w:sz w:val="20"/>
          <w:szCs w:val="20"/>
        </w:rPr>
        <w:t>sexual partners</w:t>
      </w:r>
    </w:p>
    <w:p w14:paraId="63081CDD" w14:textId="77777777" w:rsidR="00A04021" w:rsidRPr="007A7D72" w:rsidRDefault="003500A4" w:rsidP="007A7D7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How similar or different would you say are the experiences of other gay men using each and/or all of the above means</w:t>
      </w:r>
      <w:r w:rsidR="00A04021" w:rsidRPr="007A7D72">
        <w:rPr>
          <w:sz w:val="20"/>
          <w:szCs w:val="20"/>
        </w:rPr>
        <w:t xml:space="preserve"> to connect</w:t>
      </w:r>
      <w:r>
        <w:rPr>
          <w:sz w:val="20"/>
          <w:szCs w:val="20"/>
        </w:rPr>
        <w:t xml:space="preserve"> and establish relationships?</w:t>
      </w:r>
    </w:p>
    <w:p w14:paraId="49483FB3" w14:textId="77777777" w:rsidR="00F93C32" w:rsidRPr="007A7D72" w:rsidRDefault="001E0EDD" w:rsidP="007A7D7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When using social media are gay men concerned about</w:t>
      </w:r>
      <w:r w:rsidR="00F93C32" w:rsidRPr="007A7D72">
        <w:rPr>
          <w:sz w:val="20"/>
          <w:szCs w:val="20"/>
        </w:rPr>
        <w:t>:</w:t>
      </w:r>
    </w:p>
    <w:p w14:paraId="73C081B4" w14:textId="77777777" w:rsidR="00F93C32" w:rsidRPr="007A7D72" w:rsidRDefault="00F93C32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Privacy</w:t>
      </w:r>
      <w:r w:rsidR="001E0EDD" w:rsidRPr="007A7D72">
        <w:rPr>
          <w:sz w:val="20"/>
          <w:szCs w:val="20"/>
        </w:rPr>
        <w:t>?</w:t>
      </w:r>
    </w:p>
    <w:p w14:paraId="3B3CC1C3" w14:textId="77777777" w:rsidR="00F93C32" w:rsidRPr="007A7D72" w:rsidRDefault="00F93C32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Confidentiality</w:t>
      </w:r>
      <w:r w:rsidR="001E0EDD" w:rsidRPr="007A7D72">
        <w:rPr>
          <w:sz w:val="20"/>
          <w:szCs w:val="20"/>
        </w:rPr>
        <w:t>?</w:t>
      </w:r>
    </w:p>
    <w:p w14:paraId="24E23AEC" w14:textId="77777777" w:rsidR="001E0EDD" w:rsidRPr="007A7D72" w:rsidRDefault="00F93C32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Safety</w:t>
      </w:r>
      <w:r w:rsidR="001E0EDD" w:rsidRPr="007A7D72">
        <w:rPr>
          <w:sz w:val="20"/>
          <w:szCs w:val="20"/>
        </w:rPr>
        <w:t>?</w:t>
      </w:r>
    </w:p>
    <w:p w14:paraId="15FB247D" w14:textId="77777777" w:rsidR="00A04021" w:rsidRPr="007A7D72" w:rsidRDefault="001E0EDD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Any potential backlash?</w:t>
      </w:r>
      <w:r w:rsidR="00A04021" w:rsidRPr="007A7D72">
        <w:rPr>
          <w:sz w:val="20"/>
          <w:szCs w:val="20"/>
        </w:rPr>
        <w:tab/>
      </w:r>
    </w:p>
    <w:p w14:paraId="5EB37E17" w14:textId="77777777" w:rsidR="00A04021" w:rsidRPr="003E3559" w:rsidRDefault="00A04021">
      <w:pPr>
        <w:rPr>
          <w:sz w:val="20"/>
          <w:szCs w:val="20"/>
        </w:rPr>
      </w:pPr>
    </w:p>
    <w:p w14:paraId="26F9186A" w14:textId="77777777" w:rsidR="00F21225" w:rsidRPr="007A7D72" w:rsidRDefault="00F21225" w:rsidP="007A7D72">
      <w:pPr>
        <w:rPr>
          <w:b/>
          <w:sz w:val="20"/>
          <w:szCs w:val="20"/>
          <w:u w:val="single"/>
        </w:rPr>
      </w:pPr>
      <w:r w:rsidRPr="007A7D72">
        <w:rPr>
          <w:b/>
          <w:sz w:val="20"/>
          <w:szCs w:val="20"/>
          <w:u w:val="single"/>
        </w:rPr>
        <w:t xml:space="preserve">Social </w:t>
      </w:r>
      <w:r w:rsidR="007A7D72">
        <w:rPr>
          <w:b/>
          <w:sz w:val="20"/>
          <w:szCs w:val="20"/>
          <w:u w:val="single"/>
        </w:rPr>
        <w:t xml:space="preserve">and Community </w:t>
      </w:r>
      <w:r w:rsidRPr="007A7D72">
        <w:rPr>
          <w:b/>
          <w:sz w:val="20"/>
          <w:szCs w:val="20"/>
          <w:u w:val="single"/>
        </w:rPr>
        <w:t>Attitudes</w:t>
      </w:r>
    </w:p>
    <w:p w14:paraId="3D2A6F1A" w14:textId="77777777" w:rsidR="00F93C32" w:rsidRPr="007A7D72" w:rsidRDefault="00F93C32" w:rsidP="007A7D7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 xml:space="preserve">Are gay people </w:t>
      </w:r>
      <w:r w:rsidR="001E0EDD" w:rsidRPr="007A7D72">
        <w:rPr>
          <w:sz w:val="20"/>
          <w:szCs w:val="20"/>
        </w:rPr>
        <w:t>generally</w:t>
      </w:r>
      <w:r w:rsidRPr="007A7D72">
        <w:rPr>
          <w:sz w:val="20"/>
          <w:szCs w:val="20"/>
        </w:rPr>
        <w:t xml:space="preserve"> accepted in this community?</w:t>
      </w:r>
    </w:p>
    <w:p w14:paraId="1FF5150F" w14:textId="77777777" w:rsidR="00F93C32" w:rsidRPr="007A7D72" w:rsidRDefault="00F93C32" w:rsidP="007A7D7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 xml:space="preserve">What are your own experiences with regard to being accepted as a gay man by those who are aware of your </w:t>
      </w:r>
      <w:r w:rsidR="001E0EDD" w:rsidRPr="007A7D72">
        <w:rPr>
          <w:sz w:val="20"/>
          <w:szCs w:val="20"/>
        </w:rPr>
        <w:t xml:space="preserve">preference for men as </w:t>
      </w:r>
      <w:r w:rsidRPr="007A7D72">
        <w:rPr>
          <w:sz w:val="20"/>
          <w:szCs w:val="20"/>
        </w:rPr>
        <w:t xml:space="preserve">sexual </w:t>
      </w:r>
      <w:r w:rsidR="001E0EDD" w:rsidRPr="007A7D72">
        <w:rPr>
          <w:sz w:val="20"/>
          <w:szCs w:val="20"/>
        </w:rPr>
        <w:t>partners?</w:t>
      </w:r>
    </w:p>
    <w:p w14:paraId="1835A769" w14:textId="77777777" w:rsidR="00F93C32" w:rsidRPr="007A7D72" w:rsidRDefault="00F93C32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 xml:space="preserve">How does this </w:t>
      </w:r>
      <w:r w:rsidR="00262A5A" w:rsidRPr="007A7D72">
        <w:rPr>
          <w:sz w:val="20"/>
          <w:szCs w:val="20"/>
        </w:rPr>
        <w:t>affect your ability to identify yourself a</w:t>
      </w:r>
      <w:bookmarkStart w:id="0" w:name="_GoBack"/>
      <w:bookmarkEnd w:id="0"/>
      <w:r w:rsidR="00262A5A" w:rsidRPr="007A7D72">
        <w:rPr>
          <w:sz w:val="20"/>
          <w:szCs w:val="20"/>
        </w:rPr>
        <w:t>s a gay man?</w:t>
      </w:r>
    </w:p>
    <w:p w14:paraId="5D641B25" w14:textId="77777777" w:rsidR="00262A5A" w:rsidRPr="007A7D72" w:rsidRDefault="00262A5A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What about other gay men?</w:t>
      </w:r>
    </w:p>
    <w:p w14:paraId="64723687" w14:textId="77777777" w:rsidR="00262A5A" w:rsidRPr="007A7D72" w:rsidRDefault="00262A5A" w:rsidP="007A7D7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Tell me about your experiences of stigma and discrimination because you are gay</w:t>
      </w:r>
    </w:p>
    <w:p w14:paraId="0CA2BBF4" w14:textId="77777777" w:rsidR="00F21225" w:rsidRPr="007A7D72" w:rsidRDefault="00262A5A" w:rsidP="007A7D7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How has community perception and attitudes change toward gay people in this community</w:t>
      </w:r>
    </w:p>
    <w:p w14:paraId="5A112A20" w14:textId="77777777" w:rsidR="00F21225" w:rsidRPr="007A7D72" w:rsidRDefault="00F21225" w:rsidP="007A7D7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 xml:space="preserve">Sexual </w:t>
      </w:r>
      <w:r w:rsidR="001E0EDD" w:rsidRPr="007A7D72">
        <w:rPr>
          <w:sz w:val="20"/>
          <w:szCs w:val="20"/>
        </w:rPr>
        <w:t xml:space="preserve">Behavior and Sexual </w:t>
      </w:r>
      <w:r w:rsidRPr="007A7D72">
        <w:rPr>
          <w:sz w:val="20"/>
          <w:szCs w:val="20"/>
        </w:rPr>
        <w:t>Health</w:t>
      </w:r>
    </w:p>
    <w:p w14:paraId="5F89E716" w14:textId="77777777" w:rsidR="001E0EDD" w:rsidRPr="007A7D72" w:rsidRDefault="00DB3174" w:rsidP="007A7D7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 xml:space="preserve">Are you currently in a sexual relationship? Please probe if relationship is with a man, woman or both? </w:t>
      </w:r>
    </w:p>
    <w:p w14:paraId="4873328C" w14:textId="77777777" w:rsidR="00DB3174" w:rsidRPr="007A7D72" w:rsidRDefault="00DB3174" w:rsidP="007A7D7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How many sexual partners have you had in the last 6 months? One year?</w:t>
      </w:r>
    </w:p>
    <w:p w14:paraId="066712DC" w14:textId="77777777" w:rsidR="00DB3174" w:rsidRPr="007A7D72" w:rsidRDefault="00DB3174" w:rsidP="007A7D7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What precautions do you take to maintain your health and wellbeing when having sexual intercourse? Probe for disease and/or pregnancy prevention methods</w:t>
      </w:r>
    </w:p>
    <w:p w14:paraId="3B4B27E9" w14:textId="77777777" w:rsidR="00DB3174" w:rsidRPr="007A7D72" w:rsidRDefault="00DB3174" w:rsidP="007A7D7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Have you ever had any sexual health problem (STIs, HIV, others)? Probe how long ago and actions taken to address the problem</w:t>
      </w:r>
    </w:p>
    <w:p w14:paraId="4D46F301" w14:textId="77777777" w:rsidR="004B7757" w:rsidRPr="007A7D72" w:rsidRDefault="00DB3174" w:rsidP="007A7D7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Is this a common health problem</w:t>
      </w:r>
      <w:r w:rsidR="00262A5A" w:rsidRPr="007A7D72">
        <w:rPr>
          <w:sz w:val="20"/>
          <w:szCs w:val="20"/>
        </w:rPr>
        <w:t xml:space="preserve"> among gay men</w:t>
      </w:r>
      <w:r w:rsidRPr="007A7D72">
        <w:rPr>
          <w:sz w:val="20"/>
          <w:szCs w:val="20"/>
        </w:rPr>
        <w:t>? What other health problems are common among gay men?</w:t>
      </w:r>
    </w:p>
    <w:p w14:paraId="35E553A4" w14:textId="77777777" w:rsidR="00262A5A" w:rsidRPr="007A7D72" w:rsidRDefault="00262A5A" w:rsidP="007A7D7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Where do you usually go when you need health care?</w:t>
      </w:r>
    </w:p>
    <w:p w14:paraId="39C69218" w14:textId="77777777" w:rsidR="00262A5A" w:rsidRPr="007A7D72" w:rsidRDefault="00DB3174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S</w:t>
      </w:r>
      <w:r w:rsidR="00C05E6D" w:rsidRPr="007A7D72">
        <w:rPr>
          <w:sz w:val="20"/>
          <w:szCs w:val="20"/>
        </w:rPr>
        <w:t xml:space="preserve">pecialist clinics for gay men </w:t>
      </w:r>
    </w:p>
    <w:p w14:paraId="11DF828E" w14:textId="77777777" w:rsidR="00DB3174" w:rsidRPr="007A7D72" w:rsidRDefault="00DB3174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Government health facilities</w:t>
      </w:r>
    </w:p>
    <w:p w14:paraId="46A04146" w14:textId="77777777" w:rsidR="00DB3174" w:rsidRPr="007A7D72" w:rsidRDefault="00DB3174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Private health facilities</w:t>
      </w:r>
    </w:p>
    <w:p w14:paraId="0CF50368" w14:textId="77777777" w:rsidR="00C05E6D" w:rsidRPr="007A7D72" w:rsidRDefault="00C05E6D" w:rsidP="007A7D7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 xml:space="preserve">Are </w:t>
      </w:r>
      <w:r w:rsidR="00DB3174" w:rsidRPr="007A7D72">
        <w:rPr>
          <w:sz w:val="20"/>
          <w:szCs w:val="20"/>
        </w:rPr>
        <w:t xml:space="preserve">the </w:t>
      </w:r>
      <w:r w:rsidRPr="007A7D72">
        <w:rPr>
          <w:sz w:val="20"/>
          <w:szCs w:val="20"/>
        </w:rPr>
        <w:t xml:space="preserve">medical staff </w:t>
      </w:r>
      <w:r w:rsidR="00DB3174" w:rsidRPr="007A7D72">
        <w:rPr>
          <w:sz w:val="20"/>
          <w:szCs w:val="20"/>
        </w:rPr>
        <w:t xml:space="preserve">in these facilities </w:t>
      </w:r>
      <w:r w:rsidRPr="007A7D72">
        <w:rPr>
          <w:sz w:val="20"/>
          <w:szCs w:val="20"/>
        </w:rPr>
        <w:t>aware that you are a gay man?</w:t>
      </w:r>
    </w:p>
    <w:p w14:paraId="2E90729E" w14:textId="77777777" w:rsidR="00C05E6D" w:rsidRPr="007A7D72" w:rsidRDefault="00C05E6D" w:rsidP="007A7D7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 xml:space="preserve">What barriers exist for gay men seeking </w:t>
      </w:r>
      <w:r w:rsidR="00DB3174" w:rsidRPr="007A7D72">
        <w:rPr>
          <w:sz w:val="20"/>
          <w:szCs w:val="20"/>
        </w:rPr>
        <w:t xml:space="preserve">to improve their </w:t>
      </w:r>
      <w:r w:rsidRPr="007A7D72">
        <w:rPr>
          <w:sz w:val="20"/>
          <w:szCs w:val="20"/>
        </w:rPr>
        <w:t xml:space="preserve">health </w:t>
      </w:r>
      <w:r w:rsidR="00DB3174" w:rsidRPr="007A7D72">
        <w:rPr>
          <w:sz w:val="20"/>
          <w:szCs w:val="20"/>
        </w:rPr>
        <w:t xml:space="preserve">and wellbeing </w:t>
      </w:r>
      <w:r w:rsidRPr="007A7D72">
        <w:rPr>
          <w:sz w:val="20"/>
          <w:szCs w:val="20"/>
        </w:rPr>
        <w:t>in this community?</w:t>
      </w:r>
    </w:p>
    <w:p w14:paraId="7689D5F6" w14:textId="77777777" w:rsidR="00262A5A" w:rsidRPr="007A7D72" w:rsidRDefault="00262A5A" w:rsidP="007A7D7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What do you know about Human Papillomavirus (HPV)?</w:t>
      </w:r>
      <w:r w:rsidR="00DB3174" w:rsidRPr="007A7D72">
        <w:rPr>
          <w:sz w:val="20"/>
          <w:szCs w:val="20"/>
        </w:rPr>
        <w:t xml:space="preserve"> (Interviewer, describe if never heard of HPV)</w:t>
      </w:r>
    </w:p>
    <w:p w14:paraId="20E231E9" w14:textId="77777777" w:rsidR="00262A5A" w:rsidRPr="007A7D72" w:rsidRDefault="00262A5A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How do</w:t>
      </w:r>
      <w:r w:rsidR="00DB3174" w:rsidRPr="007A7D72">
        <w:rPr>
          <w:sz w:val="20"/>
          <w:szCs w:val="20"/>
        </w:rPr>
        <w:t>es it affect gay men in this community?</w:t>
      </w:r>
    </w:p>
    <w:p w14:paraId="20A16EB8" w14:textId="77777777" w:rsidR="00DB3174" w:rsidRPr="007A7D72" w:rsidRDefault="00DB3174" w:rsidP="007A7D72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A7D72">
        <w:rPr>
          <w:sz w:val="20"/>
          <w:szCs w:val="20"/>
        </w:rPr>
        <w:t>What would you do and where would you go if you suspect you have HPV?</w:t>
      </w:r>
    </w:p>
    <w:p w14:paraId="6C214FB9" w14:textId="77777777" w:rsidR="004B7757" w:rsidRDefault="004B7757">
      <w:pPr>
        <w:rPr>
          <w:sz w:val="20"/>
          <w:szCs w:val="20"/>
        </w:rPr>
      </w:pPr>
    </w:p>
    <w:p w14:paraId="54FC65F7" w14:textId="77777777" w:rsidR="007A7D72" w:rsidRDefault="007A7D72" w:rsidP="007A7D72">
      <w:pPr>
        <w:jc w:val="both"/>
        <w:rPr>
          <w:iCs/>
          <w:sz w:val="20"/>
          <w:szCs w:val="20"/>
        </w:rPr>
      </w:pPr>
      <w:r>
        <w:rPr>
          <w:iCs/>
          <w:sz w:val="20"/>
          <w:szCs w:val="20"/>
        </w:rPr>
        <w:t>Thank you for your time and for sharing your opinions with me today. Is there anything else you would like to talk about that we have not covered today?</w:t>
      </w:r>
    </w:p>
    <w:p w14:paraId="71E09503" w14:textId="77777777" w:rsidR="007A7D72" w:rsidRDefault="007A7D72" w:rsidP="007A7D72">
      <w:pPr>
        <w:jc w:val="both"/>
        <w:rPr>
          <w:iCs/>
          <w:sz w:val="20"/>
          <w:szCs w:val="20"/>
        </w:rPr>
      </w:pPr>
    </w:p>
    <w:p w14:paraId="4FC17D97" w14:textId="77777777" w:rsidR="007A7D72" w:rsidRPr="007A7D72" w:rsidRDefault="007A7D72" w:rsidP="007A7D72">
      <w:pPr>
        <w:jc w:val="both"/>
        <w:rPr>
          <w:b/>
          <w:iCs/>
          <w:color w:val="FF0000"/>
          <w:sz w:val="20"/>
          <w:szCs w:val="20"/>
        </w:rPr>
      </w:pPr>
      <w:r w:rsidRPr="008F594F">
        <w:rPr>
          <w:b/>
          <w:iCs/>
          <w:color w:val="000000" w:themeColor="text1"/>
          <w:sz w:val="20"/>
          <w:szCs w:val="20"/>
        </w:rPr>
        <w:t>END INTERVIEW. TURN OFF DIGITAL RECORDER.</w:t>
      </w:r>
    </w:p>
    <w:p w14:paraId="4CFBDA1A" w14:textId="77777777" w:rsidR="007A7D72" w:rsidRPr="003E3559" w:rsidRDefault="007A7D72">
      <w:pPr>
        <w:rPr>
          <w:sz w:val="20"/>
          <w:szCs w:val="20"/>
        </w:rPr>
      </w:pPr>
    </w:p>
    <w:sectPr w:rsidR="007A7D72" w:rsidRPr="003E3559" w:rsidSect="002C584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BA6033"/>
    <w:multiLevelType w:val="hybridMultilevel"/>
    <w:tmpl w:val="8D6E54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7757"/>
    <w:rsid w:val="000B56FE"/>
    <w:rsid w:val="001E0EDD"/>
    <w:rsid w:val="00262A5A"/>
    <w:rsid w:val="002C5840"/>
    <w:rsid w:val="003500A4"/>
    <w:rsid w:val="003E3559"/>
    <w:rsid w:val="004B7757"/>
    <w:rsid w:val="007A7D72"/>
    <w:rsid w:val="008A0686"/>
    <w:rsid w:val="008F594F"/>
    <w:rsid w:val="00A04021"/>
    <w:rsid w:val="00C05E6D"/>
    <w:rsid w:val="00D658F8"/>
    <w:rsid w:val="00DB3174"/>
    <w:rsid w:val="00E672A8"/>
    <w:rsid w:val="00F21225"/>
    <w:rsid w:val="00F93C3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4DCBA0"/>
  <w15:docId w15:val="{6DB77C10-6104-FD4C-B4D3-8B41E1101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7D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831</Words>
  <Characters>4738</Characters>
  <Application>Microsoft Office Word</Application>
  <DocSecurity>0</DocSecurity>
  <Lines>39</Lines>
  <Paragraphs>11</Paragraphs>
  <ScaleCrop>false</ScaleCrop>
  <Company>Albert Einstein College of Medicine</Company>
  <LinksUpToDate>false</LinksUpToDate>
  <CharactersWithSpaces>5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bola Adedimeji</dc:creator>
  <cp:keywords/>
  <dc:description/>
  <cp:lastModifiedBy>Adebola Adedimeji</cp:lastModifiedBy>
  <cp:revision>3</cp:revision>
  <dcterms:created xsi:type="dcterms:W3CDTF">2014-11-12T17:07:00Z</dcterms:created>
  <dcterms:modified xsi:type="dcterms:W3CDTF">2019-01-10T21:40:00Z</dcterms:modified>
</cp:coreProperties>
</file>